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426"/>
        <w:gridCol w:w="1559"/>
        <w:gridCol w:w="425"/>
        <w:gridCol w:w="1701"/>
        <w:gridCol w:w="898"/>
      </w:tblGrid>
      <w:tr w:rsidR="00205027" w:rsidRPr="00C57630" w14:paraId="55AD6B39" w14:textId="77777777" w:rsidTr="008A4B3B">
        <w:tc>
          <w:tcPr>
            <w:tcW w:w="8519" w:type="dxa"/>
            <w:gridSpan w:val="6"/>
            <w:tcBorders>
              <w:bottom w:val="single" w:sz="8" w:space="0" w:color="A6A6A6" w:themeColor="background1" w:themeShade="A6"/>
            </w:tcBorders>
          </w:tcPr>
          <w:p w14:paraId="28621431" w14:textId="386B3CF4" w:rsidR="00205027" w:rsidRPr="00C57630" w:rsidRDefault="00205027" w:rsidP="00F434B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  <w:r w:rsidRPr="00C57630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 w:rsidR="003E66D3">
              <w:rPr>
                <w:rFonts w:ascii="Arial" w:hAnsi="Arial" w:cs="Arial"/>
                <w:b/>
                <w:sz w:val="22"/>
                <w:szCs w:val="22"/>
              </w:rPr>
              <w:t>S 2</w:t>
            </w:r>
            <w:r w:rsidR="00F434B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3E66D3">
              <w:rPr>
                <w:rFonts w:ascii="Arial" w:hAnsi="Arial" w:cs="Arial"/>
                <w:b/>
                <w:sz w:val="22"/>
                <w:szCs w:val="22"/>
              </w:rPr>
              <w:t>Results</w:t>
            </w:r>
            <w:proofErr w:type="spellEnd"/>
            <w:r w:rsidR="003E66D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3E66D3">
              <w:rPr>
                <w:rFonts w:ascii="Arial" w:hAnsi="Arial" w:cs="Arial"/>
                <w:b/>
                <w:sz w:val="22"/>
                <w:szCs w:val="22"/>
              </w:rPr>
              <w:t>of</w:t>
            </w:r>
            <w:proofErr w:type="spellEnd"/>
            <w:r w:rsidR="003E66D3">
              <w:rPr>
                <w:rFonts w:ascii="Arial" w:hAnsi="Arial" w:cs="Arial"/>
                <w:b/>
                <w:sz w:val="22"/>
                <w:szCs w:val="22"/>
              </w:rPr>
              <w:t xml:space="preserve"> m</w:t>
            </w:r>
            <w:r w:rsidR="00F434B0">
              <w:rPr>
                <w:rFonts w:ascii="Arial" w:hAnsi="Arial" w:cs="Arial"/>
                <w:b/>
                <w:sz w:val="22"/>
                <w:szCs w:val="22"/>
              </w:rPr>
              <w:t xml:space="preserve">ultivariate </w:t>
            </w:r>
            <w:proofErr w:type="spellStart"/>
            <w:r w:rsidR="00F434B0">
              <w:rPr>
                <w:rFonts w:ascii="Arial" w:hAnsi="Arial" w:cs="Arial"/>
                <w:b/>
                <w:sz w:val="22"/>
                <w:szCs w:val="22"/>
              </w:rPr>
              <w:t>logistic</w:t>
            </w:r>
            <w:proofErr w:type="spellEnd"/>
            <w:r w:rsidR="00F434B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F434B0">
              <w:rPr>
                <w:rFonts w:ascii="Arial" w:hAnsi="Arial" w:cs="Arial"/>
                <w:b/>
                <w:sz w:val="22"/>
                <w:szCs w:val="22"/>
              </w:rPr>
              <w:t>regression</w:t>
            </w:r>
            <w:proofErr w:type="spellEnd"/>
            <w:r w:rsidR="00F434B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434B0" w:rsidRPr="00DB2129">
              <w:rPr>
                <w:rFonts w:ascii="Arial" w:hAnsi="Arial" w:cs="Arial"/>
                <w:b/>
                <w:sz w:val="22"/>
                <w:szCs w:val="22"/>
                <w:highlight w:val="green"/>
              </w:rPr>
              <w:t>(</w:t>
            </w:r>
            <w:proofErr w:type="spellStart"/>
            <w:r w:rsidR="00F434B0" w:rsidRPr="00DB2129">
              <w:rPr>
                <w:rFonts w:ascii="Arial" w:hAnsi="Arial" w:cs="Arial"/>
                <w:b/>
                <w:sz w:val="22"/>
                <w:szCs w:val="22"/>
                <w:highlight w:val="green"/>
              </w:rPr>
              <w:t>stepwise</w:t>
            </w:r>
            <w:proofErr w:type="spellEnd"/>
            <w:r w:rsidR="00F434B0" w:rsidRPr="00DB2129">
              <w:rPr>
                <w:rFonts w:ascii="Arial" w:hAnsi="Arial" w:cs="Arial"/>
                <w:b/>
                <w:sz w:val="22"/>
                <w:szCs w:val="22"/>
                <w:highlight w:val="green"/>
              </w:rPr>
              <w:t xml:space="preserve"> </w:t>
            </w:r>
            <w:proofErr w:type="spellStart"/>
            <w:r w:rsidR="00F434B0" w:rsidRPr="00DB2129">
              <w:rPr>
                <w:rFonts w:ascii="Arial" w:hAnsi="Arial" w:cs="Arial"/>
                <w:b/>
                <w:sz w:val="22"/>
                <w:szCs w:val="22"/>
                <w:highlight w:val="green"/>
              </w:rPr>
              <w:t>selection</w:t>
            </w:r>
            <w:proofErr w:type="spellEnd"/>
            <w:r w:rsidR="00F434B0" w:rsidRPr="00DB2129">
              <w:rPr>
                <w:rFonts w:ascii="Arial" w:hAnsi="Arial" w:cs="Arial"/>
                <w:b/>
                <w:sz w:val="22"/>
                <w:szCs w:val="22"/>
                <w:highlight w:val="green"/>
              </w:rPr>
              <w:t>)</w:t>
            </w:r>
            <w:r w:rsidRPr="00C5763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205027" w:rsidRPr="00C57630" w14:paraId="4C8A7FDA" w14:textId="77777777" w:rsidTr="008A4B3B">
        <w:trPr>
          <w:trHeight w:val="367"/>
        </w:trPr>
        <w:tc>
          <w:tcPr>
            <w:tcW w:w="3510" w:type="dxa"/>
            <w:vMerge w:val="restart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4" w:space="0" w:color="auto"/>
            </w:tcBorders>
            <w:shd w:val="clear" w:color="auto" w:fill="BFBFBF" w:themeFill="background1" w:themeFillShade="BF"/>
          </w:tcPr>
          <w:p w14:paraId="78F75839" w14:textId="77777777" w:rsidR="00205027" w:rsidRPr="00C57630" w:rsidRDefault="00205027" w:rsidP="00E07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6A6A6" w:themeColor="background1" w:themeShade="A6"/>
            </w:tcBorders>
            <w:shd w:val="clear" w:color="auto" w:fill="BFBFBF" w:themeFill="background1" w:themeFillShade="BF"/>
            <w:vAlign w:val="center"/>
          </w:tcPr>
          <w:p w14:paraId="2A77250B" w14:textId="4374DB3C" w:rsidR="00205027" w:rsidRPr="007D474A" w:rsidRDefault="00F434B0" w:rsidP="005D7BD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="00DB2129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  <w:tc>
          <w:tcPr>
            <w:tcW w:w="2126" w:type="dxa"/>
            <w:gridSpan w:val="2"/>
            <w:tcBorders>
              <w:top w:val="single" w:sz="8" w:space="0" w:color="A6A6A6" w:themeColor="background1" w:themeShade="A6"/>
            </w:tcBorders>
            <w:shd w:val="clear" w:color="auto" w:fill="BFBFBF" w:themeFill="background1" w:themeFillShade="BF"/>
          </w:tcPr>
          <w:p w14:paraId="79E11032" w14:textId="0C81C0EE" w:rsidR="00973F30" w:rsidRPr="007D474A" w:rsidRDefault="00F434B0" w:rsidP="002A450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</w:t>
            </w:r>
            <w:r w:rsidR="00C8558E">
              <w:rPr>
                <w:rFonts w:ascii="Arial" w:hAnsi="Arial" w:cs="Arial"/>
                <w:b/>
                <w:sz w:val="22"/>
                <w:szCs w:val="22"/>
              </w:rPr>
              <w:t>-</w:t>
            </w:r>
            <w:r>
              <w:rPr>
                <w:rFonts w:ascii="Arial" w:hAnsi="Arial" w:cs="Arial"/>
                <w:b/>
                <w:sz w:val="22"/>
                <w:szCs w:val="22"/>
              </w:rPr>
              <w:t>CI</w:t>
            </w:r>
          </w:p>
        </w:tc>
        <w:tc>
          <w:tcPr>
            <w:tcW w:w="898" w:type="dxa"/>
            <w:vMerge w:val="restart"/>
            <w:tcBorders>
              <w:top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BFBFBF" w:themeFill="background1" w:themeFillShade="BF"/>
            <w:vAlign w:val="center"/>
          </w:tcPr>
          <w:p w14:paraId="4A373A49" w14:textId="4E11948B" w:rsidR="00205027" w:rsidRPr="007D474A" w:rsidRDefault="00205027" w:rsidP="0031156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D474A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  <w:p w14:paraId="43C3E08E" w14:textId="77777777" w:rsidR="00205027" w:rsidRPr="00C57630" w:rsidRDefault="00205027" w:rsidP="00311567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proofErr w:type="spellStart"/>
            <w:r w:rsidRPr="007D474A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205027" w:rsidRPr="00C57630" w14:paraId="255455E2" w14:textId="77777777" w:rsidTr="008A4B3B">
        <w:trPr>
          <w:trHeight w:val="366"/>
        </w:trPr>
        <w:tc>
          <w:tcPr>
            <w:tcW w:w="3510" w:type="dxa"/>
            <w:vMerge/>
            <w:tcBorders>
              <w:left w:val="single" w:sz="8" w:space="0" w:color="A6A6A6" w:themeColor="background1" w:themeShade="A6"/>
              <w:bottom w:val="single" w:sz="4" w:space="0" w:color="auto"/>
            </w:tcBorders>
            <w:shd w:val="clear" w:color="auto" w:fill="8DB3E2" w:themeFill="text2" w:themeFillTint="66"/>
          </w:tcPr>
          <w:p w14:paraId="7857A6FB" w14:textId="77777777" w:rsidR="00205027" w:rsidRPr="00C57630" w:rsidRDefault="00205027" w:rsidP="00E07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ADF4C0" w14:textId="614995DF" w:rsidR="00205027" w:rsidRPr="007D474A" w:rsidRDefault="00205027" w:rsidP="00E0707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D935679" w14:textId="5F077E0D" w:rsidR="00205027" w:rsidRPr="007D474A" w:rsidRDefault="00205027" w:rsidP="00E0707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  <w:right w:val="single" w:sz="8" w:space="0" w:color="A6A6A6" w:themeColor="background1" w:themeShade="A6"/>
            </w:tcBorders>
            <w:shd w:val="clear" w:color="auto" w:fill="D9D9D9" w:themeFill="background1" w:themeFillShade="D9"/>
            <w:vAlign w:val="bottom"/>
          </w:tcPr>
          <w:p w14:paraId="686928EF" w14:textId="77777777" w:rsidR="00205027" w:rsidRPr="00C57630" w:rsidRDefault="00205027" w:rsidP="00E0707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B507F1" w:rsidRPr="00C57630" w14:paraId="40F58193" w14:textId="77777777" w:rsidTr="008A4B3B">
        <w:tc>
          <w:tcPr>
            <w:tcW w:w="3936" w:type="dxa"/>
            <w:gridSpan w:val="2"/>
            <w:tcBorders>
              <w:top w:val="single" w:sz="4" w:space="0" w:color="auto"/>
              <w:left w:val="single" w:sz="8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314DFF3B" w14:textId="0C1398C1" w:rsidR="00B507F1" w:rsidRPr="002A4509" w:rsidRDefault="00B507F1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Selected variables (p&lt;0.05):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55480" w14:textId="77777777" w:rsidR="00B507F1" w:rsidRPr="00B507F1" w:rsidRDefault="00B507F1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772B7" w14:textId="77777777" w:rsidR="00B507F1" w:rsidRPr="00B507F1" w:rsidRDefault="00B507F1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1C88A382" w14:textId="77777777" w:rsidR="00B507F1" w:rsidRPr="002A4509" w:rsidRDefault="00B507F1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05027" w:rsidRPr="00C57630" w14:paraId="46CE8A6A" w14:textId="77777777" w:rsidTr="008A4B3B">
        <w:tc>
          <w:tcPr>
            <w:tcW w:w="3936" w:type="dxa"/>
            <w:gridSpan w:val="2"/>
            <w:tcBorders>
              <w:top w:val="single" w:sz="4" w:space="0" w:color="auto"/>
              <w:left w:val="single" w:sz="8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2F6F78A6" w14:textId="4CDBBA5A" w:rsidR="00205027" w:rsidRPr="0043365B" w:rsidRDefault="00F434B0" w:rsidP="00E07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brinogen, </w:t>
            </w:r>
            <w:proofErr w:type="spellStart"/>
            <w:r w:rsidR="009430C7">
              <w:rPr>
                <w:rFonts w:ascii="Arial" w:hAnsi="Arial" w:cs="Arial"/>
                <w:sz w:val="22"/>
                <w:szCs w:val="22"/>
              </w:rPr>
              <w:t>initial</w:t>
            </w:r>
            <w:proofErr w:type="spellEnd"/>
            <w:r w:rsidR="009430C7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g/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43EF6" w14:textId="3333C29B" w:rsidR="00205027" w:rsidRPr="002A4509" w:rsidRDefault="00F434B0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2.0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04839" w14:textId="79C0FC73" w:rsidR="00205027" w:rsidRPr="002A4509" w:rsidRDefault="00F434B0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1.255;</w:t>
            </w:r>
            <w:r w:rsidR="00314F89" w:rsidRPr="002A450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A4509">
              <w:rPr>
                <w:rFonts w:ascii="Arial" w:hAnsi="Arial" w:cs="Arial"/>
                <w:b/>
                <w:sz w:val="22"/>
                <w:szCs w:val="22"/>
              </w:rPr>
              <w:t>3.34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3FFF78EA" w14:textId="7BA1B339" w:rsidR="00205027" w:rsidRPr="002A4509" w:rsidRDefault="00F434B0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0.004</w:t>
            </w:r>
          </w:p>
        </w:tc>
      </w:tr>
      <w:tr w:rsidR="009430C7" w:rsidRPr="00C57630" w14:paraId="5CD38F71" w14:textId="77777777" w:rsidTr="008A4B3B">
        <w:tc>
          <w:tcPr>
            <w:tcW w:w="3936" w:type="dxa"/>
            <w:gridSpan w:val="2"/>
            <w:tcBorders>
              <w:top w:val="single" w:sz="4" w:space="0" w:color="auto"/>
              <w:left w:val="single" w:sz="8" w:space="0" w:color="A6A6A6" w:themeColor="background1" w:themeShade="A6"/>
              <w:bottom w:val="single" w:sz="4" w:space="0" w:color="auto"/>
            </w:tcBorders>
            <w:shd w:val="clear" w:color="auto" w:fill="auto"/>
          </w:tcPr>
          <w:p w14:paraId="43424536" w14:textId="1BE1EA8E" w:rsidR="009430C7" w:rsidRPr="00C57630" w:rsidRDefault="009430C7" w:rsidP="00E0707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DH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iti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U/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5F677" w14:textId="7A20EEC1" w:rsidR="009430C7" w:rsidRPr="002A4509" w:rsidRDefault="009430C7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1.00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D28DE" w14:textId="0137CC40" w:rsidR="009430C7" w:rsidRPr="002A4509" w:rsidRDefault="009430C7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1.0004;</w:t>
            </w:r>
            <w:r w:rsidR="00314F89" w:rsidRPr="002A450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2A4509">
              <w:rPr>
                <w:rFonts w:ascii="Arial" w:hAnsi="Arial" w:cs="Arial"/>
                <w:b/>
                <w:sz w:val="22"/>
                <w:szCs w:val="22"/>
              </w:rPr>
              <w:t>1.00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6A6A6" w:themeColor="background1" w:themeShade="A6"/>
            </w:tcBorders>
            <w:shd w:val="clear" w:color="auto" w:fill="auto"/>
          </w:tcPr>
          <w:p w14:paraId="0805AD3C" w14:textId="5AFEAD43" w:rsidR="009430C7" w:rsidRPr="002A4509" w:rsidRDefault="009430C7" w:rsidP="00E0707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A4509">
              <w:rPr>
                <w:rFonts w:ascii="Arial" w:hAnsi="Arial" w:cs="Arial"/>
                <w:b/>
                <w:sz w:val="22"/>
                <w:szCs w:val="22"/>
              </w:rPr>
              <w:t>0.033</w:t>
            </w:r>
          </w:p>
        </w:tc>
      </w:tr>
    </w:tbl>
    <w:p w14:paraId="55A79D82" w14:textId="750B6044" w:rsidR="006906B7" w:rsidRPr="00DB2129" w:rsidRDefault="006906B7">
      <w:pPr>
        <w:rPr>
          <w:rFonts w:ascii="Arial" w:hAnsi="Arial" w:cs="Arial"/>
        </w:rPr>
      </w:pPr>
      <w:r w:rsidRPr="002A4509">
        <w:rPr>
          <w:rFonts w:ascii="Arial" w:hAnsi="Arial" w:cs="Arial"/>
          <w:i/>
        </w:rPr>
        <w:t>LDH</w:t>
      </w:r>
      <w:r w:rsidR="000C6ECC">
        <w:rPr>
          <w:rFonts w:ascii="Arial" w:hAnsi="Arial" w:cs="Arial"/>
          <w:i/>
        </w:rPr>
        <w:t xml:space="preserve"> </w:t>
      </w:r>
      <w:r w:rsidR="000C6ECC" w:rsidRPr="002A4509">
        <w:rPr>
          <w:rFonts w:ascii="Arial" w:hAnsi="Arial" w:cs="Arial"/>
        </w:rPr>
        <w:t xml:space="preserve">Lactate </w:t>
      </w:r>
      <w:proofErr w:type="spellStart"/>
      <w:r w:rsidR="000C6ECC" w:rsidRPr="002A4509">
        <w:rPr>
          <w:rFonts w:ascii="Arial" w:hAnsi="Arial" w:cs="Arial"/>
        </w:rPr>
        <w:t>dehydrogenase</w:t>
      </w:r>
      <w:proofErr w:type="spellEnd"/>
      <w:r w:rsidR="00861349">
        <w:rPr>
          <w:rFonts w:ascii="Arial" w:hAnsi="Arial" w:cs="Arial"/>
          <w:i/>
        </w:rPr>
        <w:t xml:space="preserve">, </w:t>
      </w:r>
      <w:r w:rsidR="00DB2129">
        <w:rPr>
          <w:rFonts w:ascii="Arial" w:hAnsi="Arial" w:cs="Arial"/>
          <w:i/>
        </w:rPr>
        <w:t xml:space="preserve">CI </w:t>
      </w:r>
      <w:proofErr w:type="spellStart"/>
      <w:r w:rsidR="00DB2129" w:rsidRPr="00DB2129">
        <w:rPr>
          <w:rFonts w:ascii="Arial" w:hAnsi="Arial" w:cs="Arial"/>
        </w:rPr>
        <w:t>confidence</w:t>
      </w:r>
      <w:proofErr w:type="spellEnd"/>
      <w:r w:rsidR="00DB2129" w:rsidRPr="00DB2129">
        <w:rPr>
          <w:rFonts w:ascii="Arial" w:hAnsi="Arial" w:cs="Arial"/>
        </w:rPr>
        <w:t xml:space="preserve"> </w:t>
      </w:r>
      <w:proofErr w:type="spellStart"/>
      <w:r w:rsidR="00DB2129" w:rsidRPr="00DB2129">
        <w:rPr>
          <w:rFonts w:ascii="Arial" w:hAnsi="Arial" w:cs="Arial"/>
        </w:rPr>
        <w:t>interval</w:t>
      </w:r>
      <w:proofErr w:type="spellEnd"/>
      <w:r w:rsidR="00DB2129">
        <w:rPr>
          <w:rFonts w:ascii="Arial" w:hAnsi="Arial" w:cs="Arial"/>
          <w:i/>
        </w:rPr>
        <w:t xml:space="preserve">, OR </w:t>
      </w:r>
      <w:r w:rsidR="00DB2129" w:rsidRPr="00DB2129">
        <w:rPr>
          <w:rFonts w:ascii="Arial" w:hAnsi="Arial" w:cs="Arial"/>
        </w:rPr>
        <w:t xml:space="preserve">Odds </w:t>
      </w:r>
      <w:proofErr w:type="spellStart"/>
      <w:r w:rsidR="00DB2129" w:rsidRPr="00DB2129">
        <w:rPr>
          <w:rFonts w:ascii="Arial" w:hAnsi="Arial" w:cs="Arial"/>
        </w:rPr>
        <w:t>ratio</w:t>
      </w:r>
      <w:proofErr w:type="spellEnd"/>
    </w:p>
    <w:sectPr w:rsidR="006906B7" w:rsidRPr="00DB2129" w:rsidSect="00120B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027"/>
    <w:rsid w:val="000A1896"/>
    <w:rsid w:val="000C6ECC"/>
    <w:rsid w:val="00120B36"/>
    <w:rsid w:val="00205027"/>
    <w:rsid w:val="002A4509"/>
    <w:rsid w:val="002C0151"/>
    <w:rsid w:val="00311567"/>
    <w:rsid w:val="00314F89"/>
    <w:rsid w:val="003E66D3"/>
    <w:rsid w:val="0043365B"/>
    <w:rsid w:val="00484AC5"/>
    <w:rsid w:val="00494445"/>
    <w:rsid w:val="00521329"/>
    <w:rsid w:val="00542464"/>
    <w:rsid w:val="005D6686"/>
    <w:rsid w:val="005D7BD4"/>
    <w:rsid w:val="006906B7"/>
    <w:rsid w:val="006D1057"/>
    <w:rsid w:val="00791A57"/>
    <w:rsid w:val="007D474A"/>
    <w:rsid w:val="00824DD7"/>
    <w:rsid w:val="00861349"/>
    <w:rsid w:val="008A4B3B"/>
    <w:rsid w:val="009430C7"/>
    <w:rsid w:val="00965AB2"/>
    <w:rsid w:val="00973F30"/>
    <w:rsid w:val="00986478"/>
    <w:rsid w:val="00A02B59"/>
    <w:rsid w:val="00A8606A"/>
    <w:rsid w:val="00AA063A"/>
    <w:rsid w:val="00AC5B46"/>
    <w:rsid w:val="00AD3D53"/>
    <w:rsid w:val="00AF3A21"/>
    <w:rsid w:val="00B507F1"/>
    <w:rsid w:val="00B76034"/>
    <w:rsid w:val="00B86777"/>
    <w:rsid w:val="00C140C7"/>
    <w:rsid w:val="00C446D5"/>
    <w:rsid w:val="00C77CF5"/>
    <w:rsid w:val="00C8558E"/>
    <w:rsid w:val="00C8750A"/>
    <w:rsid w:val="00C94383"/>
    <w:rsid w:val="00CC03EA"/>
    <w:rsid w:val="00DB2129"/>
    <w:rsid w:val="00E07076"/>
    <w:rsid w:val="00E16D5C"/>
    <w:rsid w:val="00E63408"/>
    <w:rsid w:val="00EA7D14"/>
    <w:rsid w:val="00EE6DAA"/>
    <w:rsid w:val="00F166F2"/>
    <w:rsid w:val="00F30C1E"/>
    <w:rsid w:val="00F434B0"/>
    <w:rsid w:val="00F43823"/>
    <w:rsid w:val="00F9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855C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502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5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arbeitung">
    <w:name w:val="Revision"/>
    <w:hidden/>
    <w:uiPriority w:val="99"/>
    <w:semiHidden/>
    <w:rsid w:val="006D105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9438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943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502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5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arbeitung">
    <w:name w:val="Revision"/>
    <w:hidden/>
    <w:uiPriority w:val="99"/>
    <w:semiHidden/>
    <w:rsid w:val="006D1057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9438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943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01212A-07E8-EC4C-AC64-0B482DEDA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silke</cp:lastModifiedBy>
  <cp:revision>2</cp:revision>
  <dcterms:created xsi:type="dcterms:W3CDTF">2023-03-12T17:57:00Z</dcterms:created>
  <dcterms:modified xsi:type="dcterms:W3CDTF">2023-03-12T17:57:00Z</dcterms:modified>
</cp:coreProperties>
</file>